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4667" w:type="pct"/>
        <w:jc w:val="center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ook w:val="0600" w:firstRow="0" w:lastRow="0" w:firstColumn="0" w:lastColumn="0" w:noHBand="1" w:noVBand="1"/>
      </w:tblPr>
      <w:tblGrid>
        <w:gridCol w:w="1812"/>
        <w:gridCol w:w="1659"/>
        <w:gridCol w:w="1697"/>
        <w:gridCol w:w="1659"/>
        <w:gridCol w:w="1292"/>
        <w:gridCol w:w="868"/>
      </w:tblGrid>
      <w:tr w:rsidR="00F213E0" w:rsidRPr="00550430" w14:paraId="7162B148" w14:textId="77777777" w:rsidTr="003E5AB7">
        <w:trPr>
          <w:trHeight w:val="292"/>
          <w:jc w:val="center"/>
        </w:trPr>
        <w:tc>
          <w:tcPr>
            <w:tcW w:w="3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29D58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sz w:val="10"/>
                <w:szCs w:val="10"/>
              </w:rPr>
            </w:pPr>
          </w:p>
          <w:p w14:paraId="16F068F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b/>
                <w:sz w:val="10"/>
                <w:szCs w:val="10"/>
              </w:rPr>
              <w:t xml:space="preserve">Table </w:t>
            </w:r>
            <w:r>
              <w:rPr>
                <w:rFonts w:ascii="Georgia" w:eastAsia="Georgia" w:hAnsi="Georgia" w:cstheme="minorHAnsi"/>
                <w:b/>
                <w:sz w:val="10"/>
                <w:szCs w:val="10"/>
              </w:rPr>
              <w:t>S1</w:t>
            </w:r>
            <w:r w:rsidRPr="00550430">
              <w:rPr>
                <w:rFonts w:ascii="Georgia" w:eastAsia="Georgia" w:hAnsi="Georgia" w:cstheme="minorHAnsi"/>
                <w:b/>
                <w:sz w:val="10"/>
                <w:szCs w:val="10"/>
              </w:rPr>
              <w:t xml:space="preserve"> - Patient Characteristics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4C6E7" w:themeFill="accent1" w:themeFillTint="66"/>
          </w:tcPr>
          <w:p w14:paraId="1FF7A0E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4C6E7" w:themeFill="accent1" w:themeFillTint="66"/>
          </w:tcPr>
          <w:p w14:paraId="79E56BB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sz w:val="10"/>
                <w:szCs w:val="10"/>
              </w:rPr>
            </w:pPr>
          </w:p>
        </w:tc>
      </w:tr>
      <w:tr w:rsidR="00F213E0" w:rsidRPr="00550430" w14:paraId="50838EE7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000000"/>
              <w:left w:val="single" w:sz="4" w:space="0" w:color="auto"/>
              <w:bottom w:val="single" w:sz="6" w:space="0" w:color="CCCCCC"/>
              <w:right w:val="single" w:sz="4" w:space="0" w:color="B4C6E7" w:themeColor="accent1" w:themeTint="66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381AF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b/>
                <w:sz w:val="10"/>
                <w:szCs w:val="10"/>
              </w:rPr>
              <w:t>Variables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B4C6E7" w:themeColor="accent1" w:themeTint="66"/>
              <w:bottom w:val="single" w:sz="6" w:space="0" w:color="CCCCCC"/>
              <w:right w:val="single" w:sz="4" w:space="0" w:color="B4C6E7" w:themeColor="accent1" w:themeTint="66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6EEFF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b/>
                <w:sz w:val="10"/>
                <w:szCs w:val="10"/>
              </w:rPr>
              <w:t>INSTITUTION A (N=48)</w:t>
            </w:r>
          </w:p>
        </w:tc>
        <w:tc>
          <w:tcPr>
            <w:tcW w:w="944" w:type="pct"/>
            <w:tcBorders>
              <w:top w:val="single" w:sz="4" w:space="0" w:color="000000"/>
              <w:left w:val="single" w:sz="4" w:space="0" w:color="B4C6E7" w:themeColor="accent1" w:themeTint="66"/>
              <w:bottom w:val="single" w:sz="6" w:space="0" w:color="CCCCCC"/>
              <w:right w:val="single" w:sz="4" w:space="0" w:color="B4C6E7" w:themeColor="accent1" w:themeTint="66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F88AC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b/>
                <w:iCs/>
                <w:sz w:val="10"/>
                <w:szCs w:val="10"/>
              </w:rPr>
              <w:t xml:space="preserve">INSTITUTION </w:t>
            </w:r>
            <w:r>
              <w:rPr>
                <w:rFonts w:ascii="Georgia" w:eastAsia="Georgia" w:hAnsi="Georgia" w:cstheme="minorHAnsi"/>
                <w:b/>
                <w:iCs/>
                <w:sz w:val="10"/>
                <w:szCs w:val="10"/>
              </w:rPr>
              <w:t>B</w:t>
            </w:r>
            <w:r w:rsidRPr="00550430">
              <w:rPr>
                <w:rFonts w:ascii="Georgia" w:eastAsia="Georgia" w:hAnsi="Georgia" w:cstheme="minorHAnsi"/>
                <w:b/>
                <w:iCs/>
                <w:sz w:val="10"/>
                <w:szCs w:val="10"/>
              </w:rPr>
              <w:t xml:space="preserve"> (N=33)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B4C6E7" w:themeColor="accent1" w:themeTint="66"/>
              <w:bottom w:val="single" w:sz="6" w:space="0" w:color="CCCCCC"/>
              <w:right w:val="single" w:sz="4" w:space="0" w:color="auto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F1E3F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b/>
                <w:sz w:val="10"/>
                <w:szCs w:val="10"/>
              </w:rPr>
              <w:t xml:space="preserve">INSTITUTION </w:t>
            </w:r>
            <w:r>
              <w:rPr>
                <w:rFonts w:ascii="Georgia" w:eastAsia="Georgia" w:hAnsi="Georgia" w:cstheme="minorHAnsi"/>
                <w:b/>
                <w:sz w:val="10"/>
                <w:szCs w:val="10"/>
              </w:rPr>
              <w:t>C</w:t>
            </w:r>
            <w:r w:rsidRPr="00550430">
              <w:rPr>
                <w:rFonts w:ascii="Georgia" w:eastAsia="Georgia" w:hAnsi="Georgia" w:cstheme="minorHAnsi"/>
                <w:b/>
                <w:sz w:val="10"/>
                <w:szCs w:val="10"/>
              </w:rPr>
              <w:t xml:space="preserve"> (N=51)</w:t>
            </w:r>
          </w:p>
          <w:p w14:paraId="5AC3607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iCs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single" w:sz="4" w:space="0" w:color="000000"/>
              <w:left w:val="single" w:sz="4" w:space="0" w:color="B4C6E7" w:themeColor="accent1" w:themeTint="66"/>
              <w:bottom w:val="single" w:sz="6" w:space="0" w:color="CCCCCC"/>
              <w:right w:val="single" w:sz="4" w:space="0" w:color="auto"/>
            </w:tcBorders>
            <w:shd w:val="clear" w:color="auto" w:fill="B4C6E7" w:themeFill="accent1" w:themeFillTint="66"/>
          </w:tcPr>
          <w:p w14:paraId="1459422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iCs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b/>
                <w:iCs/>
                <w:sz w:val="10"/>
                <w:szCs w:val="10"/>
              </w:rPr>
              <w:t>TOTAL (N=132)</w:t>
            </w:r>
          </w:p>
        </w:tc>
        <w:tc>
          <w:tcPr>
            <w:tcW w:w="483" w:type="pct"/>
            <w:tcBorders>
              <w:top w:val="single" w:sz="4" w:space="0" w:color="000000"/>
              <w:left w:val="single" w:sz="4" w:space="0" w:color="B4C6E7" w:themeColor="accent1" w:themeTint="66"/>
              <w:bottom w:val="single" w:sz="6" w:space="0" w:color="CCCCCC"/>
              <w:right w:val="single" w:sz="4" w:space="0" w:color="auto"/>
            </w:tcBorders>
            <w:shd w:val="clear" w:color="auto" w:fill="B4C6E7" w:themeFill="accent1" w:themeFillTint="66"/>
          </w:tcPr>
          <w:p w14:paraId="3F4B8D9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b/>
                <w:iCs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b/>
                <w:iCs/>
                <w:sz w:val="10"/>
                <w:szCs w:val="10"/>
              </w:rPr>
              <w:t>P</w:t>
            </w:r>
          </w:p>
        </w:tc>
      </w:tr>
      <w:tr w:rsidR="00F213E0" w:rsidRPr="00550430" w14:paraId="7D212FC3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0E24D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 xml:space="preserve">GENDER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A7F55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7AFA8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1E98ED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819B5B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D5DA8C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09E1B48F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3238A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Mal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B3952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6 (54.2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6E3EE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4 (72.7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E700B2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6 (70.6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B6955F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6 (65.2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73150EB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13</w:t>
            </w:r>
          </w:p>
        </w:tc>
      </w:tr>
      <w:tr w:rsidR="00F213E0" w:rsidRPr="00550430" w14:paraId="50E5A74E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D8890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Femal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0D721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2 (45.8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DDA33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 (27.3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CB087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5 (29.4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B10796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6 (34.8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20E126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14307C48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502EA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Age (years) &gt;7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1ABC4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3 (27.1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CB589B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0 (60.6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712BD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2 (23.5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7FABA25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5 (34.1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767F7EC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48045A9E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1C88B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E</w:t>
            </w:r>
            <w:r>
              <w:rPr>
                <w:rFonts w:ascii="Georgia" w:eastAsia="Georgia" w:hAnsi="Georgia" w:cstheme="minorHAnsi"/>
                <w:sz w:val="10"/>
                <w:szCs w:val="10"/>
              </w:rPr>
              <w:t>xtrahepatic diseases</w:t>
            </w: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 xml:space="preserve"> at time of ablation</w:t>
            </w:r>
          </w:p>
          <w:p w14:paraId="18B65F1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6A406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0 (20.8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34B95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7 (21.2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B6C18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7 (33.3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D2B351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4 (25.8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DA1173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3</w:t>
            </w:r>
          </w:p>
        </w:tc>
      </w:tr>
      <w:tr w:rsidR="00F213E0" w:rsidRPr="00550430" w14:paraId="77F53878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153DB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INDICATION FOR ABLATIO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EE231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C4583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78CDF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1820EA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05786CD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7BF6EB75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8439C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Non-Surgical Candidat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AA17A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6 (33.3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45A6BF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3 (100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ED883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3 64.7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728FDF4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2 (61.1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475883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7AD72A1A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B3ED0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Surgery Refusal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98F36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.1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BE38F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9C3C7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5C867D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1.5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443747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0C191932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772ED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Combined Approach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4CD0A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1 (64.6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ECD19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 (0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312F3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7 (33.3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4EC8AD8" w14:textId="77777777" w:rsidR="00F213E0" w:rsidRPr="00550430" w:rsidRDefault="00F213E0" w:rsidP="003E5AB7">
            <w:pPr>
              <w:tabs>
                <w:tab w:val="center" w:pos="821"/>
                <w:tab w:val="left" w:pos="1578"/>
              </w:tabs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 xml:space="preserve">48 </w:t>
            </w: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ab/>
              <w:t>(36.4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1978012" w14:textId="77777777" w:rsidR="00F213E0" w:rsidRPr="00550430" w:rsidRDefault="00F213E0" w:rsidP="003E5AB7">
            <w:pPr>
              <w:tabs>
                <w:tab w:val="center" w:pos="821"/>
                <w:tab w:val="left" w:pos="1578"/>
              </w:tabs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6FC8A236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E840C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TECHNICAL APPROACH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0A9D5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42D42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D24CF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CE057C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595682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08BE9C00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F03E4D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Percutaneou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6F8D7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2 (25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93A57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3 (100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40854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2 (62.7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3645B8C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76 (57.6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BCD944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26A52F09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373598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Laparoscopic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3F873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5 (31.3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32E84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 (0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06A8F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3.9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7D8CE12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7 (12.9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0A64B5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3A8E9102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0A2B5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Laparotomic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2E400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1 (43.7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5A99E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 (0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ECEA1C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7 (33.3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482078D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8 (28.8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0C82DB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751B88D1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5DD72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IMAGING GUIDANC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142D2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A14917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1DAF2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7D5C0C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0E51D9C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1333B809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5CB39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Ultrasound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6340E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7 (97.9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BE114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1 (93.8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AA649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8 (35.3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2E2598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5 (72.5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091C4B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7CC6B22D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227DCC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CT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4E92C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.1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61516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6.1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B7DB5D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3 (64.7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0B5BAA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6 (27.3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6C7098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39413AE2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AE528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LESIONS ABLATED PER SESSIO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A0A0F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44D00A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1F9C8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3CC3C86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3DEC9C9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76D81A90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7CAFA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Singl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86B019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2 (66.7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29D87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3 (69.7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C627E2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3 (64.7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98DD8E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8 (66.7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01C828F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9</w:t>
            </w:r>
          </w:p>
        </w:tc>
      </w:tr>
      <w:tr w:rsidR="00F213E0" w:rsidRPr="00550430" w14:paraId="5E5FA4A2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80052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Multipl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5320F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6 (33.3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2424C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0 (30.3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A3D4F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8 (35.3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462DC61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4 (33.3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5147F2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2920067E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3BB90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Previous Hepatic Resectio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36747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 (18.8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1F168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6 (18.2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AF36D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3 (45.1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3D6D59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8 (28.8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73CD617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06</w:t>
            </w:r>
          </w:p>
        </w:tc>
      </w:tr>
      <w:tr w:rsidR="00F213E0" w:rsidRPr="00550430" w14:paraId="64F42CA5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nil"/>
              <w:left w:val="single" w:sz="4" w:space="0" w:color="auto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A5CC8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Post-ablation Chemotherapy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A4AFE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3 (47.9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6" w:space="0" w:color="CCCCCC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FC649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9 (57.6%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CAAE4F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9 (37.3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31FC7B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61 (46.2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53D1FA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19</w:t>
            </w:r>
          </w:p>
        </w:tc>
      </w:tr>
      <w:tr w:rsidR="00F213E0" w:rsidRPr="00550430" w14:paraId="4643A7FC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61B42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proofErr w:type="spellStart"/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AllRas</w:t>
            </w:r>
            <w:proofErr w:type="spellEnd"/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 xml:space="preserve"> mutation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47DE9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0 (41.7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33B5E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1 (33.3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D53CF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5 (23.5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4291EEC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3 (32.6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7381666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43</w:t>
            </w:r>
          </w:p>
        </w:tc>
      </w:tr>
      <w:tr w:rsidR="00F213E0" w:rsidRPr="00550430" w14:paraId="71911066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904B8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KRAS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AE8A3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8 (37.5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0F8D90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 (27.3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AA260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5 (29.4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B82920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2 (31.8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4B28A6B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6</w:t>
            </w:r>
          </w:p>
        </w:tc>
      </w:tr>
      <w:tr w:rsidR="00F213E0" w:rsidRPr="00550430" w14:paraId="200B2E7F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2F094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NRAS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84865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4.2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22C0B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6.1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48627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AF6EA7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 (3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D8DB2A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18</w:t>
            </w:r>
          </w:p>
        </w:tc>
      </w:tr>
      <w:tr w:rsidR="00F213E0" w:rsidRPr="00550430" w14:paraId="0E6F2A81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8038DB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lastRenderedPageBreak/>
              <w:t>CEA at time of ablation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B60553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.3±27.7 (1-83.6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B1C72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±20.7 (0.8-114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3197B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.1±26 (1.2-118.5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D95B63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7.7±24.2 (0.8 – 118.5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37D714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7</w:t>
            </w:r>
          </w:p>
        </w:tc>
      </w:tr>
      <w:tr w:rsidR="00F213E0" w:rsidRPr="00550430" w14:paraId="0B9B368F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BE407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Clinical Risk score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BB4E5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6B98C9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544C9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80BD3E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68CC95C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2117E601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C88CD0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72FB2B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.1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E89A8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 (12.1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57E25A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43768ED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6 (4.5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3652C9E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56</w:t>
            </w:r>
          </w:p>
        </w:tc>
      </w:tr>
      <w:tr w:rsidR="00F213E0" w:rsidRPr="00550430" w14:paraId="233F360A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DF745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37F7F2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4.2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3EE36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0 (30.3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0A78CA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4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6CC14D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4 (10.6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E48A06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4</w:t>
            </w:r>
          </w:p>
        </w:tc>
      </w:tr>
      <w:tr w:rsidR="00F213E0" w:rsidRPr="00550430" w14:paraId="09E344AA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08D93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8162E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 (10.4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BB140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 (27.3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EFD070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 (9.8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C04266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9 (14.4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164255D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71</w:t>
            </w:r>
          </w:p>
        </w:tc>
      </w:tr>
      <w:tr w:rsidR="00F213E0" w:rsidRPr="00550430" w14:paraId="461BC5B1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ECDEC6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CF2D93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7 (35.4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B8352C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 (24.2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0B0FE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7 (13.7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1B6EF86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2 (24.2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B3D34B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08</w:t>
            </w:r>
          </w:p>
        </w:tc>
      </w:tr>
      <w:tr w:rsidR="00F213E0" w:rsidRPr="00550430" w14:paraId="4F12C867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7BEB2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F8CE1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.1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075EE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D0011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 (9.8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39C65B9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6 (4.5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9B3BAD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03</w:t>
            </w:r>
          </w:p>
        </w:tc>
      </w:tr>
      <w:tr w:rsidR="00F213E0" w:rsidRPr="00550430" w14:paraId="76018F74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9F078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EFFC3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AC8D3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0B28E1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3D02B03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0.8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B30463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27</w:t>
            </w:r>
          </w:p>
        </w:tc>
      </w:tr>
      <w:tr w:rsidR="00F213E0" w:rsidRPr="00550430" w14:paraId="608120AF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4E9442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Missing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E9A06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2 (45.8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BB8DB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6.1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39BBD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0 (58.8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63E71C3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4 (40.9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3431406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3499D349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4CFD54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GRADE OF PRIMARY TUMOR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3600B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6C6A3A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82285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3551B10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1A0107E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54C02251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4B563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G1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3816E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4.2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D3BDB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920E90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4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1E97533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 (3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E60DB0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83</w:t>
            </w:r>
          </w:p>
        </w:tc>
      </w:tr>
      <w:tr w:rsidR="00F213E0" w:rsidRPr="00550430" w14:paraId="7F310EF7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F157C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G2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C1BC7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1 (85.4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5682A8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4 (42.4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33415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7 (52.9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15ECCC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2 (31.8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3CE3834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7</w:t>
            </w:r>
          </w:p>
        </w:tc>
      </w:tr>
      <w:tr w:rsidR="00F213E0" w:rsidRPr="00550430" w14:paraId="4CD2882B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8180C7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G3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A24ED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 (10.4%)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B7C81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 (24.2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837AC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0 (19.6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760B455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3 (17.4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9701B4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3</w:t>
            </w:r>
          </w:p>
        </w:tc>
      </w:tr>
      <w:tr w:rsidR="00F213E0" w:rsidRPr="00550430" w14:paraId="545E5851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6" w:space="0" w:color="CCCCCC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BEC79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Missing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FCC4C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44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14D71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1 (33.3%)</w:t>
            </w:r>
          </w:p>
        </w:tc>
        <w:tc>
          <w:tcPr>
            <w:tcW w:w="92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8D337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2 (23.5%)</w:t>
            </w:r>
          </w:p>
        </w:tc>
        <w:tc>
          <w:tcPr>
            <w:tcW w:w="719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9FB9A4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3 (17.4%)</w:t>
            </w:r>
          </w:p>
        </w:tc>
        <w:tc>
          <w:tcPr>
            <w:tcW w:w="483" w:type="pct"/>
            <w:tcBorders>
              <w:top w:val="single" w:sz="6" w:space="0" w:color="CCCCCC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45B0F1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&lt;0.001</w:t>
            </w:r>
          </w:p>
        </w:tc>
      </w:tr>
      <w:tr w:rsidR="00F213E0" w:rsidRPr="00550430" w14:paraId="0AA3DB17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26F046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LOCATION OF PRIMARY TUMOR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08A94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F51E12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386EE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6702D7C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731BC00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4CFBCCC9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18BA8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Cecum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B8973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 (8.4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8E38C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6.1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25FB2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4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52193A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 (6.1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429A71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67</w:t>
            </w:r>
          </w:p>
        </w:tc>
      </w:tr>
      <w:tr w:rsidR="00F213E0" w:rsidRPr="00550430" w14:paraId="75693B2E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EC140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Ascending Colon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C96F0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7 (14.6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BB4CCE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 (15.2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24F18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7 (13.7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3E53034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9 (14.4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11B204A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99</w:t>
            </w:r>
          </w:p>
        </w:tc>
      </w:tr>
      <w:tr w:rsidR="00F213E0" w:rsidRPr="00550430" w14:paraId="74F5EA0F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103C9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Transverse Colon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F211E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.1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A58D9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3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36401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2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454652F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 (2.3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35EA34B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3</w:t>
            </w:r>
          </w:p>
        </w:tc>
      </w:tr>
      <w:tr w:rsidR="00F213E0" w:rsidRPr="00550430" w14:paraId="7F33C555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921328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Descending colon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9BCF8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 (18.8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75B5F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 (15.3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3D21CC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2 (23.5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7EA778B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6 (19.7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79CE6CE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65</w:t>
            </w:r>
          </w:p>
        </w:tc>
      </w:tr>
      <w:tr w:rsidR="00F213E0" w:rsidRPr="00550430" w14:paraId="3F9B92FF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2646B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Sigmoid Colon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749A0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8 (37.5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46B2F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 (15.3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4BEE6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2 (23.5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6A06460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5(26.5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DBA4FF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7</w:t>
            </w:r>
          </w:p>
        </w:tc>
      </w:tr>
      <w:tr w:rsidR="00F213E0" w:rsidRPr="00550430" w14:paraId="356BD32B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E6324A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Rectum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827A6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 (18.8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9EA9C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4 (42.4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5E4AB9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7 (33.3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0966C7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40 (30.3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5CC9B3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6</w:t>
            </w:r>
          </w:p>
        </w:tc>
      </w:tr>
      <w:tr w:rsidR="00F213E0" w:rsidRPr="00550430" w14:paraId="0EC33FB3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90E87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Missing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32ABC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F4613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3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411FE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F71432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 (0.8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72AC48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05243E51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6F6DC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NODAL STATUS OF PRIMARY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D3242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1F340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1ACE8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272B5F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5BAAA4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</w:p>
        </w:tc>
      </w:tr>
      <w:tr w:rsidR="00F213E0" w:rsidRPr="00550430" w14:paraId="069B3933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A7763F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420F6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2 (25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E56EAF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1 (33.3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780F72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2 (23.5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9972CF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5 (26.5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7A52C2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72</w:t>
            </w:r>
          </w:p>
        </w:tc>
      </w:tr>
      <w:tr w:rsidR="00F213E0" w:rsidRPr="00550430" w14:paraId="25F1FE74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EDFE0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36CAE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2 (45.8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12C58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1 (33.3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309C11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6 (50.1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FE011B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9 (44.7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421475A4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18</w:t>
            </w:r>
          </w:p>
        </w:tc>
      </w:tr>
      <w:tr w:rsidR="00F213E0" w:rsidRPr="00550430" w14:paraId="36F64EBA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BB74D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7F427C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2 (25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26871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1 (33.3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7190A0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0 (19.6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66A2300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3 (25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7719E1B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46</w:t>
            </w:r>
          </w:p>
        </w:tc>
      </w:tr>
      <w:tr w:rsidR="00F213E0" w:rsidRPr="00550430" w14:paraId="150DE855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37169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lastRenderedPageBreak/>
              <w:t>Missing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6AF467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 (4.2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2EE0D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73A41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 (5.9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2C6BE5D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5 (37.9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425D6C3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44</w:t>
            </w:r>
          </w:p>
        </w:tc>
      </w:tr>
      <w:tr w:rsidR="00F213E0" w:rsidRPr="00550430" w14:paraId="5F42A94C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196B0A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Metastatic CRC at diagnosis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033A0E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7 (77.1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D6E09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3 (39.4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72A87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7 (72.5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76B6C6F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7 (65.9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CFC89E3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001</w:t>
            </w:r>
          </w:p>
        </w:tc>
      </w:tr>
      <w:tr w:rsidR="00F213E0" w:rsidRPr="00550430" w14:paraId="54B2AEBA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65AEAA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Intrahepatic Progression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EA725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2 (66.7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326C5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5 (45.4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7350E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32 (62.75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6AF354BB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79 (59.8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14066739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16</w:t>
            </w:r>
          </w:p>
        </w:tc>
      </w:tr>
      <w:tr w:rsidR="00F213E0" w:rsidRPr="00550430" w14:paraId="3FD58B92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E5F82D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Extrahepatic Progression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26EB1A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8 (16.7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A3708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6 (18.2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20986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13 (25.5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55827098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7 (20.5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FFFFF" w:themeFill="background1"/>
          </w:tcPr>
          <w:p w14:paraId="0826494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56</w:t>
            </w:r>
          </w:p>
        </w:tc>
      </w:tr>
      <w:tr w:rsidR="00F213E0" w:rsidRPr="00550430" w14:paraId="7C020BE1" w14:textId="77777777" w:rsidTr="003E5AB7">
        <w:trPr>
          <w:trHeight w:val="279"/>
          <w:jc w:val="center"/>
        </w:trPr>
        <w:tc>
          <w:tcPr>
            <w:tcW w:w="1008" w:type="pct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E584005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Cancer-related Death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A9CF3CF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9 (18.8%)</w:t>
            </w:r>
          </w:p>
        </w:tc>
        <w:tc>
          <w:tcPr>
            <w:tcW w:w="944" w:type="pct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42069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6 (18.2%)</w:t>
            </w:r>
          </w:p>
        </w:tc>
        <w:tc>
          <w:tcPr>
            <w:tcW w:w="923" w:type="pct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02D5A0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6 (11.8%)</w:t>
            </w:r>
          </w:p>
        </w:tc>
        <w:tc>
          <w:tcPr>
            <w:tcW w:w="719" w:type="pct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CA12A6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21 (15.9%)</w:t>
            </w:r>
          </w:p>
        </w:tc>
        <w:tc>
          <w:tcPr>
            <w:tcW w:w="483" w:type="pct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A34A2" w14:textId="77777777" w:rsidR="00F213E0" w:rsidRPr="00550430" w:rsidRDefault="00F213E0" w:rsidP="003E5AB7">
            <w:pPr>
              <w:spacing w:after="0" w:line="360" w:lineRule="auto"/>
              <w:jc w:val="both"/>
              <w:rPr>
                <w:rFonts w:ascii="Georgia" w:eastAsia="Georgia" w:hAnsi="Georgia" w:cstheme="minorHAnsi"/>
                <w:sz w:val="10"/>
                <w:szCs w:val="10"/>
              </w:rPr>
            </w:pPr>
            <w:r w:rsidRPr="00550430">
              <w:rPr>
                <w:rFonts w:ascii="Georgia" w:eastAsia="Georgia" w:hAnsi="Georgia" w:cstheme="minorHAnsi"/>
                <w:sz w:val="10"/>
                <w:szCs w:val="10"/>
              </w:rPr>
              <w:t>0.6</w:t>
            </w:r>
          </w:p>
        </w:tc>
      </w:tr>
    </w:tbl>
    <w:p w14:paraId="266F288D" w14:textId="77B06ABA" w:rsidR="00F850BA" w:rsidRDefault="00F850BA"/>
    <w:p w14:paraId="45FB6033" w14:textId="77777777" w:rsidR="00F850BA" w:rsidRDefault="00F850BA">
      <w:r>
        <w:br w:type="page"/>
      </w:r>
    </w:p>
    <w:tbl>
      <w:tblPr>
        <w:tblStyle w:val="3"/>
        <w:tblpPr w:leftFromText="141" w:rightFromText="141" w:vertAnchor="text" w:horzAnchor="margin" w:tblpY="-436"/>
        <w:tblW w:w="9628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ook w:val="0600" w:firstRow="0" w:lastRow="0" w:firstColumn="0" w:lastColumn="0" w:noHBand="1" w:noVBand="1"/>
      </w:tblPr>
      <w:tblGrid>
        <w:gridCol w:w="2145"/>
        <w:gridCol w:w="1273"/>
        <w:gridCol w:w="1779"/>
        <w:gridCol w:w="1779"/>
        <w:gridCol w:w="1364"/>
        <w:gridCol w:w="1288"/>
      </w:tblGrid>
      <w:tr w:rsidR="00F850BA" w:rsidRPr="0026192A" w14:paraId="0E0CC102" w14:textId="77777777" w:rsidTr="00F53152">
        <w:trPr>
          <w:trHeight w:val="497"/>
        </w:trPr>
        <w:tc>
          <w:tcPr>
            <w:tcW w:w="69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7A65D77" w14:textId="77777777" w:rsidR="00F850BA" w:rsidRPr="0026192A" w:rsidRDefault="00F850BA" w:rsidP="00F53152">
            <w:pPr>
              <w:spacing w:after="0" w:line="240" w:lineRule="auto"/>
              <w:jc w:val="both"/>
              <w:rPr>
                <w:rFonts w:ascii="Georgia" w:eastAsia="Georgia" w:hAnsi="Georgia" w:cs="Georgia"/>
                <w:b/>
                <w:sz w:val="8"/>
                <w:szCs w:val="12"/>
              </w:rPr>
            </w:pP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lastRenderedPageBreak/>
              <w:t xml:space="preserve">Table </w:t>
            </w:r>
            <w:r>
              <w:rPr>
                <w:rFonts w:ascii="Georgia" w:eastAsia="Georgia" w:hAnsi="Georgia" w:cs="Georgia"/>
                <w:b/>
                <w:sz w:val="8"/>
                <w:szCs w:val="12"/>
              </w:rPr>
              <w:t>S2</w:t>
            </w: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 xml:space="preserve"> - Tumor Characteristic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4C6E7" w:themeFill="accent1" w:themeFillTint="66"/>
          </w:tcPr>
          <w:p w14:paraId="245C8F60" w14:textId="77777777" w:rsidR="00F850BA" w:rsidRPr="0026192A" w:rsidRDefault="00F850BA" w:rsidP="00F53152">
            <w:pPr>
              <w:spacing w:after="0" w:line="240" w:lineRule="auto"/>
              <w:jc w:val="both"/>
              <w:rPr>
                <w:rFonts w:ascii="Georgia" w:eastAsia="Georgia" w:hAnsi="Georgia" w:cs="Georgia"/>
                <w:b/>
                <w:sz w:val="8"/>
                <w:szCs w:val="12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DF513FE" w14:textId="77777777" w:rsidR="00F850BA" w:rsidRPr="0026192A" w:rsidRDefault="00F850BA" w:rsidP="00F53152">
            <w:pPr>
              <w:spacing w:after="0" w:line="240" w:lineRule="auto"/>
              <w:jc w:val="both"/>
              <w:rPr>
                <w:rFonts w:ascii="Georgia" w:eastAsia="Georgia" w:hAnsi="Georgia" w:cs="Georgia"/>
                <w:b/>
                <w:sz w:val="8"/>
                <w:szCs w:val="12"/>
              </w:rPr>
            </w:pPr>
          </w:p>
        </w:tc>
      </w:tr>
      <w:tr w:rsidR="00F850BA" w:rsidRPr="0026192A" w14:paraId="1EDB0D78" w14:textId="77777777" w:rsidTr="00F53152">
        <w:trPr>
          <w:trHeight w:val="581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6" w:space="0" w:color="CCCCCC"/>
              <w:right w:val="single" w:sz="4" w:space="0" w:color="B4C6E7" w:themeColor="accent1" w:themeTint="66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A551304" w14:textId="77777777" w:rsidR="00F850BA" w:rsidRPr="0026192A" w:rsidRDefault="00F850BA" w:rsidP="00F53152">
            <w:pPr>
              <w:spacing w:after="0" w:line="240" w:lineRule="auto"/>
              <w:jc w:val="both"/>
              <w:rPr>
                <w:rFonts w:ascii="Georgia" w:eastAsia="Georgia" w:hAnsi="Georgia" w:cs="Georgia"/>
                <w:b/>
                <w:sz w:val="8"/>
                <w:szCs w:val="12"/>
              </w:rPr>
            </w:pP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>Variables</w:t>
            </w:r>
          </w:p>
        </w:tc>
        <w:tc>
          <w:tcPr>
            <w:tcW w:w="1273" w:type="dxa"/>
            <w:tcBorders>
              <w:top w:val="nil"/>
              <w:left w:val="single" w:sz="4" w:space="0" w:color="B4C6E7" w:themeColor="accent1" w:themeTint="66"/>
              <w:bottom w:val="single" w:sz="6" w:space="0" w:color="CCCCCC"/>
              <w:right w:val="single" w:sz="4" w:space="0" w:color="B4C6E7" w:themeColor="accent1" w:themeTint="66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CC73726" w14:textId="77777777" w:rsidR="00F850BA" w:rsidRPr="0026192A" w:rsidRDefault="00F850BA" w:rsidP="00F53152">
            <w:pPr>
              <w:spacing w:after="0" w:line="240" w:lineRule="auto"/>
              <w:jc w:val="center"/>
              <w:rPr>
                <w:rFonts w:ascii="Georgia" w:eastAsia="Georgia" w:hAnsi="Georgia" w:cs="Georgia"/>
                <w:b/>
                <w:sz w:val="8"/>
                <w:szCs w:val="12"/>
              </w:rPr>
            </w:pP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>INSTITUTION A (N=78)</w:t>
            </w:r>
          </w:p>
        </w:tc>
        <w:tc>
          <w:tcPr>
            <w:tcW w:w="1779" w:type="dxa"/>
            <w:tcBorders>
              <w:top w:val="nil"/>
              <w:left w:val="single" w:sz="4" w:space="0" w:color="B4C6E7" w:themeColor="accent1" w:themeTint="66"/>
              <w:bottom w:val="single" w:sz="6" w:space="0" w:color="CCCCCC"/>
              <w:right w:val="single" w:sz="4" w:space="0" w:color="B4C6E7" w:themeColor="accent1" w:themeTint="66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19B9D93" w14:textId="77777777" w:rsidR="00F850BA" w:rsidRPr="0026192A" w:rsidRDefault="00F850BA" w:rsidP="00F53152">
            <w:pPr>
              <w:spacing w:after="0" w:line="240" w:lineRule="auto"/>
              <w:rPr>
                <w:rFonts w:ascii="Georgia" w:eastAsia="Georgia" w:hAnsi="Georgia" w:cs="Georgia"/>
                <w:b/>
                <w:sz w:val="8"/>
                <w:szCs w:val="12"/>
              </w:rPr>
            </w:pP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 xml:space="preserve">INSTITUTION </w:t>
            </w:r>
            <w:r>
              <w:rPr>
                <w:rFonts w:ascii="Georgia" w:eastAsia="Georgia" w:hAnsi="Georgia" w:cs="Georgia"/>
                <w:b/>
                <w:sz w:val="8"/>
                <w:szCs w:val="12"/>
              </w:rPr>
              <w:t>B</w:t>
            </w: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 xml:space="preserve"> (N=40)</w:t>
            </w:r>
          </w:p>
        </w:tc>
        <w:tc>
          <w:tcPr>
            <w:tcW w:w="1779" w:type="dxa"/>
            <w:tcBorders>
              <w:top w:val="nil"/>
              <w:left w:val="single" w:sz="4" w:space="0" w:color="B4C6E7" w:themeColor="accent1" w:themeTint="66"/>
              <w:bottom w:val="single" w:sz="6" w:space="0" w:color="CCCCCC"/>
              <w:right w:val="single" w:sz="4" w:space="0" w:color="000000"/>
            </w:tcBorders>
            <w:shd w:val="clear" w:color="auto" w:fill="B4C6E7" w:themeFill="accent1" w:themeFillTint="66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9F8D20B" w14:textId="77777777" w:rsidR="00F850BA" w:rsidRPr="0026192A" w:rsidRDefault="00F850BA" w:rsidP="00F53152">
            <w:pPr>
              <w:spacing w:after="0" w:line="240" w:lineRule="auto"/>
              <w:rPr>
                <w:rFonts w:ascii="Georgia" w:eastAsia="Georgia" w:hAnsi="Georgia" w:cs="Georgia"/>
                <w:b/>
                <w:sz w:val="8"/>
                <w:szCs w:val="12"/>
              </w:rPr>
            </w:pP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 xml:space="preserve">INSTITUTION </w:t>
            </w:r>
            <w:r>
              <w:rPr>
                <w:rFonts w:ascii="Georgia" w:eastAsia="Georgia" w:hAnsi="Georgia" w:cs="Georgia"/>
                <w:b/>
                <w:sz w:val="8"/>
                <w:szCs w:val="12"/>
              </w:rPr>
              <w:t>C</w:t>
            </w: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 xml:space="preserve"> (N=95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B4C6E7" w:themeColor="accent1" w:themeTint="66"/>
              <w:bottom w:val="single" w:sz="6" w:space="0" w:color="CCCCCC"/>
              <w:right w:val="single" w:sz="4" w:space="0" w:color="000000"/>
            </w:tcBorders>
            <w:shd w:val="clear" w:color="auto" w:fill="B4C6E7" w:themeFill="accent1" w:themeFillTint="66"/>
          </w:tcPr>
          <w:p w14:paraId="799EA7F7" w14:textId="77777777" w:rsidR="00F850BA" w:rsidRPr="0026192A" w:rsidRDefault="00F850BA" w:rsidP="00F53152">
            <w:pPr>
              <w:spacing w:after="0" w:line="240" w:lineRule="auto"/>
              <w:rPr>
                <w:rFonts w:ascii="Georgia" w:eastAsia="Georgia" w:hAnsi="Georgia" w:cs="Georgia"/>
                <w:b/>
                <w:sz w:val="8"/>
                <w:szCs w:val="12"/>
              </w:rPr>
            </w:pP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>TOTAL (N=204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B4C6E7" w:themeColor="accent1" w:themeTint="66"/>
              <w:bottom w:val="single" w:sz="6" w:space="0" w:color="CCCCCC"/>
              <w:right w:val="single" w:sz="4" w:space="0" w:color="auto"/>
            </w:tcBorders>
            <w:shd w:val="clear" w:color="auto" w:fill="B4C6E7" w:themeFill="accent1" w:themeFillTint="66"/>
          </w:tcPr>
          <w:p w14:paraId="569EA2DE" w14:textId="77777777" w:rsidR="00F850BA" w:rsidRPr="0026192A" w:rsidRDefault="00F850BA" w:rsidP="00F53152">
            <w:pPr>
              <w:spacing w:after="0" w:line="240" w:lineRule="auto"/>
              <w:rPr>
                <w:rFonts w:ascii="Georgia" w:eastAsia="Georgia" w:hAnsi="Georgia" w:cs="Georgia"/>
                <w:b/>
                <w:sz w:val="8"/>
                <w:szCs w:val="12"/>
              </w:rPr>
            </w:pPr>
            <w:r w:rsidRPr="0026192A">
              <w:rPr>
                <w:rFonts w:ascii="Georgia" w:eastAsia="Georgia" w:hAnsi="Georgia" w:cs="Georgia"/>
                <w:b/>
                <w:sz w:val="8"/>
                <w:szCs w:val="12"/>
              </w:rPr>
              <w:t>P</w:t>
            </w:r>
          </w:p>
        </w:tc>
      </w:tr>
      <w:tr w:rsidR="00F850BA" w:rsidRPr="00550430" w14:paraId="513A4521" w14:textId="77777777" w:rsidTr="00F53152">
        <w:trPr>
          <w:trHeight w:val="581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A080DF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bCs/>
                <w:sz w:val="10"/>
                <w:szCs w:val="10"/>
                <w:vertAlign w:val="superscript"/>
              </w:rPr>
            </w:pP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Size at ablation (mm)</w:t>
            </w:r>
            <w:r w:rsidRPr="00550430">
              <w:rPr>
                <w:rFonts w:ascii="Georgia" w:hAnsi="Georgia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7CC16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12.6±6.9 (4-30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1476D1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21.6±7.8 (7-37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000000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1F0712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15±7.6 (3-35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000000"/>
            </w:tcBorders>
          </w:tcPr>
          <w:p w14:paraId="0E5EFA89" w14:textId="77777777" w:rsidR="00F850BA" w:rsidRPr="00550430" w:rsidRDefault="00F850BA" w:rsidP="00F53152">
            <w:pPr>
              <w:keepLines/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  <w:t>15.4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8 (3-37)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auto"/>
            </w:tcBorders>
          </w:tcPr>
          <w:p w14:paraId="6CBE07B3" w14:textId="77777777" w:rsidR="00F850BA" w:rsidRPr="0095693F" w:rsidRDefault="00F850BA" w:rsidP="00F53152">
            <w:pPr>
              <w:keepLines/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  <w:t>&lt;0.001</w:t>
            </w:r>
          </w:p>
        </w:tc>
      </w:tr>
      <w:tr w:rsidR="00F850BA" w:rsidRPr="00550430" w14:paraId="5DCAD401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7ADA6E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 xml:space="preserve">Size at </w:t>
            </w:r>
            <w:r>
              <w:rPr>
                <w:rFonts w:ascii="Georgia" w:eastAsia="Georgia" w:hAnsi="Georgia" w:cs="Georgia"/>
                <w:sz w:val="10"/>
                <w:szCs w:val="10"/>
              </w:rPr>
              <w:t>diagnosis (mm)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1A86D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2.8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7.6 (4-40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B336D4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17.8±9.2 (7-42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4B2541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4.9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8.4 (3-46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</w:tcPr>
          <w:p w14:paraId="36E0F7F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4.8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8.2 (3-46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</w:tcPr>
          <w:p w14:paraId="6F95B843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02</w:t>
            </w:r>
          </w:p>
        </w:tc>
      </w:tr>
      <w:tr w:rsidR="00F850BA" w:rsidRPr="00550430" w14:paraId="4C836CD3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341955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Largest lesion size at any time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BCAC17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 xml:space="preserve">14.9 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7.8 (5-40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22E2DE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4.3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10 (7-47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6649DE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8.7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9.6 (3-46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</w:tcPr>
          <w:p w14:paraId="1F2CC715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8.4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9.5 (3-47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</w:tcPr>
          <w:p w14:paraId="13DE26CE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&lt;0.001</w:t>
            </w:r>
          </w:p>
        </w:tc>
      </w:tr>
      <w:tr w:rsidR="00F850BA" w:rsidRPr="00550430" w14:paraId="649E28DD" w14:textId="77777777" w:rsidTr="00F53152">
        <w:trPr>
          <w:trHeight w:val="581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F2B922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Amount of delivered energy (W x s/</w:t>
            </w:r>
            <w:proofErr w:type="gramStart"/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mm)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  <w:vertAlign w:val="superscript"/>
              </w:rPr>
              <w:t>†</w:t>
            </w:r>
            <w:proofErr w:type="gramEnd"/>
          </w:p>
        </w:tc>
        <w:tc>
          <w:tcPr>
            <w:tcW w:w="127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B54F6D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779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</w:t>
            </w:r>
            <w:r w:rsidRPr="00550430">
              <w:rPr>
                <w:rFonts w:ascii="Georgia" w:eastAsia="Georgia" w:hAnsi="Georgia" w:cs="Georgia"/>
                <w:sz w:val="10"/>
                <w:szCs w:val="10"/>
              </w:rPr>
              <w:t>700.5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B4EF06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1986.7±927.44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429EA1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/>
                <w:i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2653±1544.4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single" w:sz="4" w:space="0" w:color="D9E2F3" w:themeColor="accent1" w:themeTint="33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2ECC8472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</w:pPr>
          </w:p>
          <w:p w14:paraId="7701C9ED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  <w:t>2199.4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545.5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single" w:sz="4" w:space="0" w:color="D9E2F3" w:themeColor="accent1" w:themeTint="33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1AAC7200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iCs/>
                <w:sz w:val="10"/>
                <w:szCs w:val="10"/>
              </w:rPr>
              <w:t>&lt;0.001</w:t>
            </w:r>
          </w:p>
        </w:tc>
      </w:tr>
      <w:tr w:rsidR="00F850BA" w:rsidRPr="00550430" w14:paraId="3E4FEABA" w14:textId="77777777" w:rsidTr="00F53152">
        <w:trPr>
          <w:trHeight w:val="428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928F56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TIMING OF LESION APPEARANCE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91A30B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FFFFFF" w:themeColor="background1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28BDCE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77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06556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hAnsi="Georgia"/>
                <w:sz w:val="10"/>
                <w:szCs w:val="10"/>
                <w:shd w:val="clear" w:color="auto" w:fill="FFFCF0"/>
                <w:vertAlign w:val="superscript"/>
              </w:rPr>
            </w:pP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210690BB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13EB20A4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</w:p>
        </w:tc>
      </w:tr>
      <w:tr w:rsidR="00F850BA" w:rsidRPr="00550430" w14:paraId="41CB8CC9" w14:textId="77777777" w:rsidTr="00F53152">
        <w:trPr>
          <w:trHeight w:val="324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ECAF6C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Synchronous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12918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40 (51.3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6508CF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1 (27.5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0FCC36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32 (33.7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3019F362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83 (39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6E9AC02E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01</w:t>
            </w:r>
          </w:p>
        </w:tc>
      </w:tr>
      <w:tr w:rsidR="00F850BA" w:rsidRPr="00550430" w14:paraId="17E90964" w14:textId="77777777" w:rsidTr="00F53152">
        <w:trPr>
          <w:trHeight w:val="686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E4E066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Metachronous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8179AE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38 (48.7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25CCC5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9 (72.5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2D831F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63 (66.3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4B0C2922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30 (61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2C92D458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</w:p>
        </w:tc>
      </w:tr>
      <w:tr w:rsidR="00F850BA" w:rsidRPr="00550430" w14:paraId="7D3735CA" w14:textId="77777777" w:rsidTr="00F53152">
        <w:trPr>
          <w:trHeight w:val="686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19F780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Subcapsular Location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38CFDB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6 (20.5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8ABCAE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2 (30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753AEC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6 (27.4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68625629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54 (25.4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1F90486D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45</w:t>
            </w:r>
          </w:p>
        </w:tc>
      </w:tr>
      <w:tr w:rsidR="00F850BA" w:rsidRPr="00550430" w14:paraId="7D5DE206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178F6D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Proximity to Vessels &gt;3mm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E62AFC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0 (25.6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0BA59F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5 (62.5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DD6E5A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34 (35.8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53DF1EE7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79 (37.1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31B16434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01</w:t>
            </w:r>
          </w:p>
        </w:tc>
      </w:tr>
      <w:tr w:rsidR="00F850BA" w:rsidRPr="00550430" w14:paraId="69E178DB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B4F6CB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Time from last hepatic resection to ablation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6C91E7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347,31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354,65 (92 – 1388)</w:t>
            </w:r>
          </w:p>
          <w:p w14:paraId="122621B0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E71D7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337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413.9 (5 – 1210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61ADAD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546,45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379,08 (168 – 1464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5A50AB1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406.7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382.5 (5 – 1464)</w:t>
            </w:r>
          </w:p>
          <w:p w14:paraId="63BFE0F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5325BD71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05</w:t>
            </w:r>
          </w:p>
        </w:tc>
      </w:tr>
      <w:tr w:rsidR="00F850BA" w:rsidRPr="00550430" w14:paraId="4AEF4003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E65D7A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Time from lesion discovery to ablation (days)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9CC4B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50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</w:t>
            </w:r>
            <w:r w:rsidRPr="00550430">
              <w:rPr>
                <w:rFonts w:ascii="Georgia" w:eastAsia="Georgia" w:hAnsi="Georgia" w:cs="Georgia"/>
                <w:sz w:val="10"/>
                <w:szCs w:val="10"/>
              </w:rPr>
              <w:t>144 (0-779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33B7E9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53.8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170 (0-742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D23432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72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165.6 (0-650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000000"/>
            </w:tcBorders>
          </w:tcPr>
          <w:p w14:paraId="0CD4236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  <w:p w14:paraId="415E35E0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60.6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158.8 (0-779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nil"/>
              <w:right w:val="single" w:sz="4" w:space="0" w:color="auto"/>
            </w:tcBorders>
          </w:tcPr>
          <w:p w14:paraId="5645B2F5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5</w:t>
            </w:r>
          </w:p>
        </w:tc>
      </w:tr>
      <w:tr w:rsidR="00F850BA" w:rsidRPr="00550430" w14:paraId="3B646CF3" w14:textId="77777777" w:rsidTr="00F53152">
        <w:trPr>
          <w:trHeight w:val="457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779937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Chemotherapy after lesion discovery and before ablatio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3DC2ED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48 (61.5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6BBFD0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0 (50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AA4D80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44 (46.3%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000000"/>
            </w:tcBorders>
          </w:tcPr>
          <w:p w14:paraId="466C1785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  <w:p w14:paraId="3BCF11FF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  <w:p w14:paraId="11F244D2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12 (52.6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E7E6E6" w:themeColor="background2"/>
              <w:right w:val="single" w:sz="4" w:space="0" w:color="auto"/>
            </w:tcBorders>
          </w:tcPr>
          <w:p w14:paraId="1646F652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1</w:t>
            </w:r>
          </w:p>
        </w:tc>
      </w:tr>
      <w:tr w:rsidR="00F850BA" w:rsidRPr="00550430" w14:paraId="6B97C70D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B472DB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 xml:space="preserve">Time from last </w:t>
            </w:r>
            <w:r>
              <w:rPr>
                <w:rFonts w:ascii="Georgia" w:eastAsia="Georgia" w:hAnsi="Georgia" w:cs="Georgia"/>
                <w:sz w:val="10"/>
                <w:szCs w:val="10"/>
              </w:rPr>
              <w:t>chemotherapy</w:t>
            </w:r>
            <w:r w:rsidRPr="00550430">
              <w:rPr>
                <w:rFonts w:ascii="Georgia" w:eastAsia="Georgia" w:hAnsi="Georgia" w:cs="Georgia"/>
                <w:sz w:val="10"/>
                <w:szCs w:val="10"/>
              </w:rPr>
              <w:t xml:space="preserve"> cycle to ablation (days)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A70777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79,31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73,8 (9 – 381)</w:t>
            </w:r>
          </w:p>
          <w:p w14:paraId="59D613C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C1B84D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64,4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54,12 (0 – 165)</w:t>
            </w:r>
          </w:p>
          <w:p w14:paraId="16C810E1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3C5657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57,75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44,24 (14 – 141)</w:t>
            </w:r>
          </w:p>
          <w:p w14:paraId="69C90FD6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6171627A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68,17</w:t>
            </w:r>
            <w:r w:rsidRPr="00550430">
              <w:rPr>
                <w:rFonts w:ascii="Georgia" w:eastAsia="Georgia" w:hAnsi="Georgia" w:cs="Georgia"/>
                <w:bCs/>
                <w:sz w:val="10"/>
                <w:szCs w:val="10"/>
              </w:rPr>
              <w:t>±60,55 (0 – 381)</w:t>
            </w:r>
          </w:p>
          <w:p w14:paraId="55DBC51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6B24532D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31</w:t>
            </w:r>
          </w:p>
        </w:tc>
      </w:tr>
      <w:tr w:rsidR="00F850BA" w:rsidRPr="00550430" w14:paraId="5B36DC2D" w14:textId="77777777" w:rsidTr="00F53152">
        <w:trPr>
          <w:trHeight w:val="50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8BC388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ABLATION MARGIN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D1882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613CB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627486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411CF5D2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0F0F5B86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</w:p>
        </w:tc>
      </w:tr>
      <w:tr w:rsidR="00F850BA" w:rsidRPr="00550430" w14:paraId="62EF6D88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A98289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&lt;5 mm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01B9F5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35 (44.9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47ACF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2 (30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C36C14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0 (21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6D1607C4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67 (31.5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0134D581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004</w:t>
            </w:r>
          </w:p>
        </w:tc>
      </w:tr>
      <w:tr w:rsidR="00F850BA" w:rsidRPr="00550430" w14:paraId="24217AEC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49F90A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5-10 mm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E3B286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7 (34.6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4499DD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0 (50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CFB5AA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6 (27.4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4578F055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73 (34.3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4BA8C1D9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04</w:t>
            </w:r>
          </w:p>
        </w:tc>
      </w:tr>
      <w:tr w:rsidR="00F850BA" w:rsidRPr="00550430" w14:paraId="193CA549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758873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&gt;10 mm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F008004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4 (17.9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3BE3EF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7 (17.5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A4106E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43 (45.3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4E17262D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64 (30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69205A7F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&lt;0.001</w:t>
            </w:r>
          </w:p>
        </w:tc>
      </w:tr>
      <w:tr w:rsidR="00F850BA" w:rsidRPr="00550430" w14:paraId="5FB79727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9DB19E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lastRenderedPageBreak/>
              <w:t>Incomplete ablation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B3DAE8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 (2.6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E1CE52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 (2.5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B50A0B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6 (6.3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000000"/>
            </w:tcBorders>
            <w:shd w:val="clear" w:color="auto" w:fill="FFFFFF" w:themeFill="background1"/>
          </w:tcPr>
          <w:p w14:paraId="194EEAD7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9 (4.2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FFFFFF" w:themeFill="background1"/>
          </w:tcPr>
          <w:p w14:paraId="0393FF58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54</w:t>
            </w:r>
          </w:p>
        </w:tc>
      </w:tr>
      <w:tr w:rsidR="00F850BA" w:rsidRPr="00550430" w14:paraId="3423049C" w14:textId="77777777" w:rsidTr="00F53152">
        <w:trPr>
          <w:trHeight w:val="457"/>
        </w:trPr>
        <w:tc>
          <w:tcPr>
            <w:tcW w:w="214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2E9840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Local Tumor Progression</w:t>
            </w:r>
          </w:p>
        </w:tc>
        <w:tc>
          <w:tcPr>
            <w:tcW w:w="127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938401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0 (25.6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3BC90C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10 (25%)</w:t>
            </w:r>
          </w:p>
        </w:tc>
        <w:tc>
          <w:tcPr>
            <w:tcW w:w="1779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9C8B0F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28 (29.5%)</w:t>
            </w:r>
          </w:p>
        </w:tc>
        <w:tc>
          <w:tcPr>
            <w:tcW w:w="136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258F6CAF" w14:textId="77777777" w:rsidR="00F850BA" w:rsidRPr="00550430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sz w:val="10"/>
                <w:szCs w:val="10"/>
              </w:rPr>
            </w:pPr>
            <w:r w:rsidRPr="00550430">
              <w:rPr>
                <w:rFonts w:ascii="Georgia" w:eastAsia="Georgia" w:hAnsi="Georgia" w:cs="Georgia"/>
                <w:sz w:val="10"/>
                <w:szCs w:val="10"/>
              </w:rPr>
              <w:t>58 (27.2%)</w:t>
            </w:r>
          </w:p>
        </w:tc>
        <w:tc>
          <w:tcPr>
            <w:tcW w:w="1288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492BD3" w14:textId="77777777" w:rsidR="00F850BA" w:rsidRPr="0095693F" w:rsidRDefault="00F850BA" w:rsidP="00F5315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Georgia" w:eastAsia="Georgia" w:hAnsi="Georgia" w:cs="Georgia"/>
                <w:bCs/>
                <w:sz w:val="10"/>
                <w:szCs w:val="10"/>
              </w:rPr>
            </w:pPr>
            <w:r w:rsidRPr="0095693F">
              <w:rPr>
                <w:rFonts w:ascii="Georgia" w:eastAsia="Georgia" w:hAnsi="Georgia" w:cs="Georgia"/>
                <w:bCs/>
                <w:sz w:val="10"/>
                <w:szCs w:val="10"/>
              </w:rPr>
              <w:t>0.83</w:t>
            </w:r>
          </w:p>
        </w:tc>
      </w:tr>
    </w:tbl>
    <w:p w14:paraId="3E74AF09" w14:textId="77777777" w:rsidR="00F850BA" w:rsidRDefault="00F850BA" w:rsidP="00F850BA"/>
    <w:p w14:paraId="376D505A" w14:textId="77777777" w:rsidR="00ED1D74" w:rsidRDefault="00ED1D74"/>
    <w:sectPr w:rsidR="00ED1D74" w:rsidSect="0085303B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D4DB3" w14:textId="77777777" w:rsidR="00631C4C" w:rsidRDefault="00631C4C" w:rsidP="00F850BA">
      <w:pPr>
        <w:spacing w:after="0" w:line="240" w:lineRule="auto"/>
      </w:pPr>
      <w:r>
        <w:separator/>
      </w:r>
    </w:p>
  </w:endnote>
  <w:endnote w:type="continuationSeparator" w:id="0">
    <w:p w14:paraId="410F2993" w14:textId="77777777" w:rsidR="00631C4C" w:rsidRDefault="00631C4C" w:rsidP="00F85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58DCD" w14:textId="5349DC3F" w:rsidR="00F850BA" w:rsidRDefault="00F850BA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De </w:t>
    </w:r>
    <w:proofErr w:type="spellStart"/>
    <w:r>
      <w:t>Cobelli</w:t>
    </w:r>
    <w:proofErr w:type="spellEnd"/>
    <w:r>
      <w:t xml:space="preserve"> F, </w:t>
    </w:r>
    <w:proofErr w:type="spellStart"/>
    <w:r>
      <w:t>Calandri</w:t>
    </w:r>
    <w:proofErr w:type="spellEnd"/>
    <w:r>
      <w:t xml:space="preserve"> M, Della Corte A et al</w:t>
    </w:r>
  </w:p>
  <w:p w14:paraId="62618808" w14:textId="77777777" w:rsidR="00F850BA" w:rsidRDefault="00F850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B7E3A" w14:textId="77777777" w:rsidR="00631C4C" w:rsidRDefault="00631C4C" w:rsidP="00F850BA">
      <w:pPr>
        <w:spacing w:after="0" w:line="240" w:lineRule="auto"/>
      </w:pPr>
      <w:r>
        <w:separator/>
      </w:r>
    </w:p>
  </w:footnote>
  <w:footnote w:type="continuationSeparator" w:id="0">
    <w:p w14:paraId="0084BFF6" w14:textId="77777777" w:rsidR="00631C4C" w:rsidRDefault="00631C4C" w:rsidP="00F850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E0"/>
    <w:rsid w:val="00631C4C"/>
    <w:rsid w:val="0085303B"/>
    <w:rsid w:val="00C50490"/>
    <w:rsid w:val="00C7401E"/>
    <w:rsid w:val="00ED1D74"/>
    <w:rsid w:val="00F213E0"/>
    <w:rsid w:val="00F8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C701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3E0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F213E0"/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3">
    <w:name w:val="3"/>
    <w:basedOn w:val="TableNormal"/>
    <w:rsid w:val="00F213E0"/>
    <w:pPr>
      <w:spacing w:line="256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Header">
    <w:name w:val="header"/>
    <w:basedOn w:val="Normal"/>
    <w:link w:val="HeaderChar"/>
    <w:uiPriority w:val="99"/>
    <w:unhideWhenUsed/>
    <w:rsid w:val="00F850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0BA"/>
    <w:rPr>
      <w:rFonts w:ascii="Calibri" w:eastAsia="Calibri" w:hAnsi="Calibri" w:cs="Calibri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F850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0BA"/>
    <w:rPr>
      <w:rFonts w:ascii="Calibri" w:eastAsia="Calibri" w:hAnsi="Calibri" w:cs="Calibri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3T15:39:00Z</dcterms:created>
  <dcterms:modified xsi:type="dcterms:W3CDTF">2021-12-13T15:39:00Z</dcterms:modified>
</cp:coreProperties>
</file>